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Summary characteristics of epiphytes and vines found in the surveyed forests. Data collected by the authors or reviewed from  [60-61] and [36].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927"/>
        <w:gridCol w:w="2900"/>
        <w:gridCol w:w="2944"/>
        <w:gridCol w:w="2535"/>
      </w:tblGrid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growth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ertical distribution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determines responses to edge proximity and patch shape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 pollinator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determines responses to patch shape and tree size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 disperser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determines responses to patch size and isolation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zuriaga polyphill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condary hemiepiphyt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0-3 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nsec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irds + Marsupial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zuriaga radican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econdary hemiepiphyt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-3 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nsect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irds + Marsupial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mpsidium valdivianum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Vin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-8 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ummingbir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Wind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steranthera ovat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econdary hemiepiphyt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-6 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ummingbir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arsupial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rmienta repen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oloepiphyt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-12 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ummingbir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arsupial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traria coccine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econdary hemiepiphyt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-6 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ummingbir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arsupial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isterix corymbosus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emiparasitic mistletoe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-6 m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ummingbird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arsupial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ascicularia bicolor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oloepiphyte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-6 m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nsects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Birds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overflowPunct w:val="false"/>
        <w:spacing w:lineRule="atLeast" w:line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overflowPunct w:val="false"/>
        <w:spacing w:lineRule="atLeast" w:line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overflowPunct w:val="false"/>
        <w:spacing w:lineRule="atLeast" w:line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3:12:00Z</dcterms:created>
  <dc:creator>Ainhoa</dc:creator>
  <dc:description/>
  <cp:keywords/>
  <dc:language>en-US</dc:language>
  <cp:lastModifiedBy>Ainhoa Magrach Gonzalez</cp:lastModifiedBy>
  <dcterms:modified xsi:type="dcterms:W3CDTF">2012-10-07T23:16:00Z</dcterms:modified>
  <cp:revision>4</cp:revision>
  <dc:subject/>
  <dc:title/>
</cp:coreProperties>
</file>